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</w:pPr>
    </w:p>
    <w:tbl>
      <w:tblPr>
        <w:tblW w:w="10988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562"/>
        <w:gridCol w:w="808"/>
        <w:gridCol w:w="1011"/>
        <w:gridCol w:w="1216"/>
        <w:gridCol w:w="1011"/>
        <w:gridCol w:w="1011"/>
        <w:gridCol w:w="785"/>
        <w:gridCol w:w="785"/>
        <w:gridCol w:w="886"/>
        <w:gridCol w:w="842"/>
        <w:gridCol w:w="2071"/>
      </w:tblGrid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Row.names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baseMean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og2FoldChange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fcSE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tat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pvalue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adj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fun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desc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84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8023857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5458773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496977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10260442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04E-0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6E-06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84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>uxaA1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ltronate dehydratase small subunit [EC:4.2.1.7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22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3247700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00511964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4982668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46557623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4,61E-0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2,89E-0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22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ucC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FS transporter, BCD family, chlorophyll transporter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2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65196208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89018247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0991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54746781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90E-0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2,33E-0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2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ch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D-lactate dehydratase / protein deglycase [EC:4.2.1.130 3.5.1.124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6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55779400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0542225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41906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36587174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06E-0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4,53E-0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6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traW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onjugal transfer pilus assembly protein TraW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6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,6872222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52365544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967505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76453523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89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6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6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raV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onjugal transfer pilus assembly protein TraV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70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91273905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44864238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792233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63826252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51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4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70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wa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aminopeptidase YwaD [EC:3.4.11.6 3.4.11.10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5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1330759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43560099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21574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66449508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09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7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5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traG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onjugal transfer mating pair stabilization protein TraG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20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67393833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36990783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103967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82630617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39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20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tfr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fumarate reductase (CoM/CoB) subunit A [EC:1.3.4.1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5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20738507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29328670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113484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08337304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1E-0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9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5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ep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heparin/heparan-sulfate lyase [EC:4.2.2.7 4.2.2.8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06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7807016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27519771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529570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78690991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69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06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2.7.7.65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diguanylate cyclase [EC:2.7.7.65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5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72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31944472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25409284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756154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62319653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8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6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72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ompU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outer membrane protein OmpU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5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39418422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22667240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496823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59137787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4,40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05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5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rbC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onjugal transfer pilus assembly protein TrbC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6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63849892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8174269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957374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8150528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86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97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6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raL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onjugal transfer pilus assembly protein TraL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6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1218999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7275468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671043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641629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04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6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raK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onjugal transfer pilus assembly protein TraK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4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,5955188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6451240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744088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10380097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4,06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37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4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benK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FS transporter, AAHS family, benzoate transport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59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9617932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5385664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006592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58203100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4,60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05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597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nifZ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nitrogen fixation protein NifZ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0340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15001889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2910110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109589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255233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62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0340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hlH, bchH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agnesium chelatase subunit H [EC:6.6.1.1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42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15001889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2910110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109589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255233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62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42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bchM, chlM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agnesium-protoporphyrin O-methyltransferase [EC:2.1.1.11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03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15001889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2910110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109589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255233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62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03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chlN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ight-independent protochlorophyllide reductase subunit N [EC:1.3.7.7]</w:t>
            </w:r>
          </w:p>
        </w:tc>
      </w:tr>
      <w:tr>
        <w:tblPrEx>
          <w:shd w:val="clear" w:color="auto" w:fill="cdd4e9"/>
        </w:tblPrEx>
        <w:trPr>
          <w:trHeight w:val="15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96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15001889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2910110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109589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255233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62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96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hlP, bchP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eranylgeranyl diphosphate/geranylgeranyl-bacteriochlorophyllide a reductase [EC:1.3.1.83 1.3.1.11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80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88085246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1428322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285012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713602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77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807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807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1746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92122965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0266607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736219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9900762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83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1746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PTS-Dga-EIIB, dga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TS system, D-glucosaminate-specific IIB component [EC:2.7.1.203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8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21685291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9875481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242573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35042051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36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3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8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fr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1,5-anhydro-D-fructose reductase (1,5-anhydro-D-mannitol-forming) [EC:1.1.1.292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99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2003595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7786759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329772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79547311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62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997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diU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15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1329866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6392015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03935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38764561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15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536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15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rnhA-dnaQ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ribonuclease HI / DNA polymerase III subunit epsilon [EC:3.1.26.4 2.7.7.7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5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5,4407937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2528683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4289672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3051949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9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311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5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tet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raC family transcriptional regulator, transposon Tn10 TetD protein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4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5,2998140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1874515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4398033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1106272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354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47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tetC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etR/AcrR family transcriptional regulator, repressor of tetCD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98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98913603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9169110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495112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8365695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84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97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98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ho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excinuclease Cho [EC:3.1.25.-]</w:t>
            </w:r>
          </w:p>
        </w:tc>
      </w:tr>
      <w:tr>
        <w:tblPrEx>
          <w:shd w:val="clear" w:color="auto" w:fill="cdd4e9"/>
        </w:tblPrEx>
        <w:trPr>
          <w:trHeight w:val="17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24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019842142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3258035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656411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89190499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95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36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24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s-ES_tradnl"/>
              </w:rPr>
              <w:t>pchR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raC family transcriptional regulator, transcriptional activator of the genes for pyochelin and ferripyochelin receptors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6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4453794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3163789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886997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5238717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73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6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ra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onjugal transfer pilus assembly protein TraB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13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1108712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2784085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770750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356093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5,45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79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132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1.2.1.1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cetaldehyde dehydrogenase (acetylating) [EC:1.2.1.10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56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07821521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2242937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837065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1870254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5,85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94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56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mot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 xml:space="preserve"> chemotaxis protein MotD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33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27024617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9555719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838700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6239273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7,42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605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33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rg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holin-like protein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47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6,4198949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5328107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3220293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8228269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9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238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47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tetR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etR/AcrR family transcriptional regulator, tetracycline repressor protein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24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19226463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3876887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194952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89611342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77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36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24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nagH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alicylate 5-hydroxylase small subunit [EC:1.14.13.172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77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1485219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2089072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951600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34045593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42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3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77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dg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rotease YdgD [EC:3.4.21.-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80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36890573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1223227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842199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1038218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0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354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80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>FDFT1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farnesyl-diphosphate farnesyltransferase [EC:2.5.1.21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9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01274205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8208435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591438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0881361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9,28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15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97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iuc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ysine N6-hydroxylase [EC:1.14.13.59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3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11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47716889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8181311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204773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7464604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1444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11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bad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benzoate-CoA ligase [EC:6.2.1.25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03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9609102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6462777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756604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7407168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6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1444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03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1.14.13.81, acsF, chlE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agnesium-protoporphyrin IX monomethyl ester (oxidative) cyclase [EC:1.14.13.81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65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81348133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6006680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22688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4955523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6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73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65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srfAA, lchA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urfactin family lipopeptide synthetase A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47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90631362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5649402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119979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7350382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4,63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13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47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uu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 xml:space="preserve"> gamma-glutamylputrescine synthase [EC:6.3.1.11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29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3519586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4121384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21727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3455517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5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301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29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ceo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N5-(carboxyethyl)ornithine synthase [EC:1.5.1.24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33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43148371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0537484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043653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2509015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8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611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33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rg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holin-like protein LrgB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5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92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4513339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7507734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249448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2183207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9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614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927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puf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ight-harvesting complex 1 beta cha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6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0,7483247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6850877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758207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9365873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7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1804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6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66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59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62336694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2946268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106834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3410229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0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038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592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olS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rR family transcriptional regulator, gold-responsive activator of gol and ges genes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81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23045102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1129547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75721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8235355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3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4639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817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caR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ysR family transcriptional regulator, hca operon transcriptional activator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73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85841087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0855278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302891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0053800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67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8679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73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cciR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uxR family transcriptional regulator, quorum-sensing system regulator CciR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79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0957745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032528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525303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7347205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4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027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79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cuR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ysR family transcriptional regulator, regulatory protein for tcuABC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1553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80163195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9575057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339770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8195441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3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4639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1553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15534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beta-D-galactosyl-(1-&gt;4)-L-rhamnose phosphorylase [EC:2.4.1.247]</w:t>
            </w:r>
          </w:p>
        </w:tc>
      </w:tr>
      <w:tr>
        <w:tblPrEx>
          <w:shd w:val="clear" w:color="auto" w:fill="cdd4e9"/>
        </w:tblPrEx>
        <w:trPr>
          <w:trHeight w:val="133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09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6,9229691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8198746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538541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1895086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354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09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hr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lyoxylate/hydroxypyruvate/2-ketogluconate reductase [EC:1.1.1.79 1.1.1.81 1.1.1.215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55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8329524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7022565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885058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4909609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1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283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55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tau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aurine transport system substrate-binding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34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14310951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5959262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730806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4980855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6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73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347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ecn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entericidin A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02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,3771094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4406546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454094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3702369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7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611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02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rutF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flavin reductase [EC:1.5.1.-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83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2437457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4166380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0,46659319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0408546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5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479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83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tau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aurine transport system ATP-binding protein [EC:3.6.3.36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03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29062129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2369886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072916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0714654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4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4676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03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nH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lutamine transport system substrate-binding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10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501113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2198445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941297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6367665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3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3724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10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ipdC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indolepyruvate decarboxylase [EC:4.1.1.74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06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69493736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9897011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678992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3178726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596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06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063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43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56014502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9580736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226777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2824223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8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611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43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psN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yridoxal phosphate-dependent aminotransferase EpsN [EC:2.6.1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34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64445952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5840143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218964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7444785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027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34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cn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entericidin B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84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53088962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9003389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926310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4030548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026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84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stC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uccinylornithine aminotransferase [EC:2.6.1.8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5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4895224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5378570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605780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7746954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48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9484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5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haV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oxin YhaV [EC:3.1.-.-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3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55389874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4355824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7502436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8258918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789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3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fhl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formate hydrogenlyase transcriptional activator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89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47430076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2631448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7899738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9953464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6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15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892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sk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inosine kinase [EC:2.7.1.7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14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28732188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0237815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0781541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9354811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4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765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14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de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 xml:space="preserve"> multidrug efflux pump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28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35977486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27518967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8312014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2843285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7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331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28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hofM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ilus assembly protein HofM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05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97207105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23899786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8629229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074102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3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625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05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mpa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 xml:space="preserve"> protein MpaA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64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36,17592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10349994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25401200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34428265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40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3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64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citF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itrate lyase subunit alpha / citrate CoA-transferase [EC:2.8.3.10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64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26,29176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11043112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25581579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34074494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42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3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64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cit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itrate lyase subunit gamma (acyl carrier protein)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79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47,418519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13235672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4221118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0894127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3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4676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79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PTS-MalGlc-EIIC, malX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TS system, maltose/glucose-specific IIC component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8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31,878923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14332616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25487886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48576289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27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8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81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wo-component system, NtrC family, response regulator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71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7539277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23021203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8648441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830831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45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882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71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td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thylene-tetrahydromethanopterin dehydrogenase [EC:1.5.1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28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1,880685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24443906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5277701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2755140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1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05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28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tsp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membrane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31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72998552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24446433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7326979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3395401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5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301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312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nfH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at-targeted selenate reductase subunit YnfH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29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89174207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28058585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9985229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0264722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6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655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29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>cai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-carnitine CoA-transferase [EC:2.8.3.21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69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2607443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6373278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123530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161860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1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424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69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2.4.1.14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ucrose-phosphate synthase [EC:2.4.1.14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44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33773386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6420638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6718325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71532842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0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354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44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445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DNA methylase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46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81645900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7448395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7577106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5776952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5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73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46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ksS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ytochrome P450 PksS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728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456810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7683608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4169346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02944810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5,59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84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728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SELENBP1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elenium-binding protein 1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53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3286718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785989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935640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8741605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01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625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53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srG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(4S)-4-hydroxy-5-phosphonooxypentane-2,3-dione isomerase [EC:5.3.1.32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16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25636363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9121816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65347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8695865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43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846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16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163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aleylpyruvate isomerase [EC:5.2.1.4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31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3201886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0056808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7222684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76267350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6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182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31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nfF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at-targeted selenate reductase subunit YnfF [EC:1.97.1.9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87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22587647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1776055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9528623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8666813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3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7786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87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hmfH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5-(hydroxymethyl)furfural/furfural oxidase [EC:1.1.3.47 1.1.3.-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6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6136680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2421444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0706777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49871575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6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15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6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ysDH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ysine 6-dehydrogenase [EC:1.4.1.18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70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8,7169523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3455923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437818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0255818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5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479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702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2.4.1.2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ellobiose phosphorylase [EC:2.4.1.20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23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4,927585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8748976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424000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9088875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766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23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treZ, glgZ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altooligosyltrehalose trehalohydrolase [EC:3.2.1.141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10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54721878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8798855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407655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9351078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2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765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10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ba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4-hydroxybenzoate-CoA ligase [EC:6.2.1.27 6.2.1.25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65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0645088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1494816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390872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3756125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4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301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65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pr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wo-component system, OmpR family, sensor histidine kinase MprB [EC:2.7.13.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74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,6676132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3426408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186891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9537430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68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893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74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nt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anti-repressor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29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34940357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5476212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555314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020431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6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655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29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ex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TP-binding cassette, subfamily C, bacterial EexD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24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39243720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6999471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400103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4378382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1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149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24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cebE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ellobiose transport system substrate-binding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7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49771759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8247781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781728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4399700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17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149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7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po0E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tage 0 sporulation regulatory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45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0972474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9223079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673756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3984757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3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301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45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rfbE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s-ES_tradnl"/>
              </w:rPr>
              <w:t xml:space="preserve"> CDP-paratose 2-epimerase [EC:5.1.3.10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53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7686043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0163769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8484887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16173149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16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301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53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tor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orA specific chaperone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96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4534324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0446625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244249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2571504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8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331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96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2.7.7.6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DNA-directed RNA polymerase [EC:2.7.7.6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98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0966427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125690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0541511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97757515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96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576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98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ACAD9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cyl-CoA dehydrogenase family member 9 [EC:1.3.99.-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25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8852654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6835090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653136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5440586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5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73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25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dx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2-dehydro-3-deoxy-D-arabinonate dehydratase [EC:4.2.1.141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25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6080035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698222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7728926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42584085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9,61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25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2.7.10.2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non-specific protein-tyrosine kinase [EC:2.7.10.2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24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,0419535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7687578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416417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3648771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0379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242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cebG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ellobiose transport system permease protein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48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60947652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7995765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622657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2764365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1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05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48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ydK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ntR family transcriptional regulator, transcriptional regulator of bglA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3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0058175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815985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8570494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35980540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30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3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3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urR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RpiR family transcriptional regulator, murPQ operon repressor</w:t>
            </w:r>
          </w:p>
        </w:tc>
      </w:tr>
      <w:tr>
        <w:tblPrEx>
          <w:shd w:val="clear" w:color="auto" w:fill="cdd4e9"/>
        </w:tblPrEx>
        <w:trPr>
          <w:trHeight w:val="133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9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44560245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9602168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763698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50626328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6,60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9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ant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nthranilate 1,2-dioxygenase (deaminating, decarboxylating) large subunit [EC:1.14.12.1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7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98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22485722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9947697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680552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4065309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7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611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98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TS-Gam-EIIB, aga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TS system, galactosamine-specific IIB component [EC:2.7.1.-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33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19814775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2546017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0270082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28471971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83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97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33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ypD_E, CYP102A2_3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ytochrome P450 / NADPH-cytochrome P450 reductase [EC:1.14.14.1 1.6.2.4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92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,1939598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95487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1887495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46034663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3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3724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92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929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energy-coupling factor transport system substrate-specific component</w:t>
            </w:r>
          </w:p>
        </w:tc>
      </w:tr>
      <w:tr>
        <w:tblPrEx>
          <w:shd w:val="clear" w:color="auto" w:fill="cdd4e9"/>
        </w:tblPrEx>
        <w:trPr>
          <w:trHeight w:val="133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61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0265684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1775017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709667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35810272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31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3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61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aaJ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3-oxo-5,6-didehydrosuberyl-CoA/3-oxoadipyl-CoA thiolase [EC:2.3.1.223 2.3.1.174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81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16422922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2847577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569254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19671119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1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272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81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al-pgi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ransaldolase / glucose-6-phosphate isomerase [EC:2.2.1.2 5.3.1.9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8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69014444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3425779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351458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0373770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5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15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8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tlE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ype IV secretion system protein PtlE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61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36400850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3554856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576819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31114534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62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82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61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ATM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glycine amidinotransferase [EC:2.1.4.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65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,1376298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3605204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958287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75023744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7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27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65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hel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DNA helicase IV [EC:3.6.4.12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73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69526783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4965130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982048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70063121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1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391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73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eeJ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dhesin/invasin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12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917974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7593737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9032221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80612500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54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12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HOGA1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4-hydroxy-2-oxoglutarate aldolase [EC:4.1.3.16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94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019052939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9651809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8879979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87787835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07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64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94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NDUFV2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NADH dehydrogenase (ubiquinone) flavoprotein 2 [EC:1.6.5.3 1.6.99.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59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99187284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91243576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977545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4498486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59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59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xyoA, aldO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alditol oxidase [EC:1.1.3.41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92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,1459936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937550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345153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2487339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8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611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92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xynC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lucuronoarabinoxylan endo-1,4-beta-xylanase [EC:3.2.1.136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21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0263137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98463334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964184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89417265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9,85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367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21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s-ES_tradnl"/>
              </w:rPr>
              <w:t>yue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benzil reductase ((S)-benzoin forming) [EC:1.1.1.320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40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6,3146576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99264522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428324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8007035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4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054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40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raxB, cva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TP-binding cassette, subfamily B, bacterial RaxB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1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70784875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00529297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39879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23068344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2,33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2406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1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me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ranscriptional activator of comK gene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48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73616350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06808099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905884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22869562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2,35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2406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48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mas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ce-associated membrane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7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64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83183980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11842323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728108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17603435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97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2879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647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vpr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inor extracellular serine protease Vpr [EC:3.4.21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78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,4513677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19485615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514017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93070785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19E-0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84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78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radD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DNA repair protein RadD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8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19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4229651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25378230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0805370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5,52324923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33E-0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2,34E-0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19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LCAK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glucuronokinase [EC:2.7.1.43]</w:t>
            </w:r>
          </w:p>
        </w:tc>
      </w:tr>
      <w:tr>
        <w:tblPrEx>
          <w:shd w:val="clear" w:color="auto" w:fill="cdd4e9"/>
        </w:tblPrEx>
        <w:trPr>
          <w:trHeight w:val="15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97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2,9891399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28866090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193253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55969830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5,12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109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972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UAP1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DP-N-acetylglucosamine/UDP-N-acetylgalactosamine diphosphorylase [EC:2.7.7.23 2.7.7.8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00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9,8607958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3057292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848846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94219485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07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631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00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mr4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RISPR-associated protein Cmr4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12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9,8607958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3057292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848846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94219485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07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631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127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mr3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RISPR-associated protein Cmr3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0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4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9,8607958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3057292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848846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94219485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07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6312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4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mr5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RISPR-associated protein Cmr5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34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992468895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32539205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330869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8114012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50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342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s-ES_tradnl"/>
              </w:rPr>
              <w:t>aprE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ubtilisin [EC:3.4.21.62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95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9,2588092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36629790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8900553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-4,0174459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5,88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94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954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zot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zona occludens tox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693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02178836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37873008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055563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5,86535079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4,48E-0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6,31E-06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693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YS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lycogen synthase [EC:2.4.1.1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4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0,4658582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50588914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4741184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577703574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70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05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45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sx16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RISPR-associated protein Csx16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27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8,0346506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52255064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7807346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363719811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28E-05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33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272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>aph3-I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minoglycoside 3'-phosphotransferase I [EC:2.7.1.95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16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8,04702731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52702369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6482996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47395472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7,68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16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rna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ribonuclease I (enterobacter ribonuclease) [EC:3.1.27.6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4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0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72248005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54175219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283278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6,15685645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7,42E-10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6E-06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0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epR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arR family transcriptional regulator, repressor for mepA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061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7,7204165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56284493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0,57580033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45092641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55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061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mr1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RISPR-associated protein Cmr1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9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7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7,72041654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56284493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0,57580033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45092641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55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76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cmr2, cas1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RISPR-associated protein Cmr2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22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7,6597955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570836318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0,57575869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46512807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00E-06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21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228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RA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KRAB domain-containing zinc finger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1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640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515176238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620780506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2235272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5,549734763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2,86E-0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2,33E-05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640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640, phoE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hosphatase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2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82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3,95219693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64582876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9115405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5,762883877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27E-09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9,31E-06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829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roKB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hikimate kinase / 3-dehydroquinate synthase [EC:2.7.1.71 4.2.3.4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5</w:t>
            </w:r>
          </w:p>
        </w:tc>
        <w:tc>
          <w:tcPr>
            <w:tcW w:type="dxa" w:w="8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427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71589886</w:t>
            </w:r>
          </w:p>
        </w:tc>
        <w:tc>
          <w:tcPr>
            <w:tcW w:type="dxa" w:w="12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44727349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5235184</w:t>
            </w:r>
          </w:p>
        </w:tc>
        <w:tc>
          <w:tcPr>
            <w:tcW w:type="dxa" w:w="10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7,038046548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5E-12</w:t>
            </w:r>
          </w:p>
        </w:tc>
        <w:tc>
          <w:tcPr>
            <w:tcW w:type="dxa" w:w="7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10E-08</w:t>
            </w:r>
          </w:p>
        </w:tc>
        <w:tc>
          <w:tcPr>
            <w:tcW w:type="dxa" w:w="8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427</w:t>
            </w:r>
          </w:p>
        </w:tc>
        <w:tc>
          <w:tcPr>
            <w:tcW w:type="dxa" w:w="8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psJ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lycosyltransferase EpsJ [EC:2.4.-.-]</w:t>
            </w:r>
          </w:p>
        </w:tc>
      </w:tr>
    </w:tbl>
    <w:p>
      <w:pPr>
        <w:pStyle w:val="Normal.0"/>
        <w:widowControl w:val="0"/>
        <w:spacing w:line="240" w:lineRule="auto"/>
        <w:ind w:left="108" w:hanging="108"/>
      </w:pPr>
    </w:p>
    <w:p>
      <w:pPr>
        <w:pStyle w:val="Normal.0"/>
        <w:widowControl w:val="0"/>
        <w:spacing w:line="240" w:lineRule="auto"/>
        <w:ind w:left="108" w:hanging="108"/>
      </w:pPr>
    </w:p>
    <w:p>
      <w:pPr>
        <w:pStyle w:val="Normal.0"/>
        <w:widowControl w:val="0"/>
        <w:spacing w:line="240" w:lineRule="auto"/>
        <w:ind w:left="108" w:hanging="108"/>
      </w:pPr>
      <w:r>
        <w:rPr>
          <w:rtl w:val="0"/>
        </w:rPr>
        <w:t xml:space="preserve">Table 3 suppl. </w:t>
      </w:r>
      <w:r>
        <w:rPr>
          <w:rtl w:val="0"/>
          <w:lang w:val="en-US"/>
        </w:rPr>
        <w:t>DESeq2-identified differentially abundant PICRUSt2-predicted KO functions encoded by</w:t>
      </w:r>
    </w:p>
    <w:p>
      <w:pPr>
        <w:pStyle w:val="Normal.0"/>
        <w:widowControl w:val="0"/>
        <w:spacing w:line="240" w:lineRule="auto"/>
        <w:ind w:left="108" w:hanging="108"/>
      </w:pPr>
      <w:r>
        <w:rPr>
          <w:rtl w:val="0"/>
        </w:rPr>
        <w:t xml:space="preserve">                          </w:t>
      </w:r>
      <w:r>
        <w:rPr>
          <w:rtl w:val="0"/>
          <w:lang w:val="en-US"/>
        </w:rPr>
        <w:t>genomes of bacteria thriving in saliva samples.</w:t>
      </w:r>
    </w:p>
    <w:sectPr>
      <w:headerReference w:type="default" r:id="rId4"/>
      <w:footerReference w:type="default" r:id="rId5"/>
      <w:pgSz w:w="11900" w:h="16840" w:orient="portrait"/>
      <w:pgMar w:top="567" w:right="454" w:bottom="567" w:left="454" w:header="709" w:footer="709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lski" w:val="‘“(〔[{〈《「『【⦅〘〖«〝︵︷︹︻︽︿﹁﹃﹇﹙﹛﹝｢"/>
  <w:noLineBreaksBefore w:lang="polski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Nagłówek i stopka">
    <w:name w:val="Nagłówek i stopka"/>
    <w:next w:val="Nagłówek i stopk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